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783D86" w14:textId="77777777" w:rsidR="004E3910" w:rsidRPr="00E41AB2" w:rsidRDefault="004E3910" w:rsidP="004E3910">
      <w:pPr>
        <w:spacing w:line="480" w:lineRule="auto"/>
        <w:jc w:val="center"/>
        <w:rPr>
          <w:lang w:val="en-GB"/>
        </w:rPr>
      </w:pPr>
      <w:bookmarkStart w:id="0" w:name="_GoBack"/>
      <w:bookmarkEnd w:id="0"/>
      <w:r w:rsidRPr="00E41AB2">
        <w:rPr>
          <w:b/>
          <w:bCs/>
          <w:lang w:val="en-GB"/>
        </w:rPr>
        <w:t>Additional file 3</w:t>
      </w:r>
      <w:r w:rsidRPr="00E41AB2">
        <w:rPr>
          <w:lang w:val="en-GB"/>
        </w:rPr>
        <w:t xml:space="preserve"> Data extraction sheet</w:t>
      </w:r>
    </w:p>
    <w:tbl>
      <w:tblPr>
        <w:tblStyle w:val="TableGrid"/>
        <w:tblW w:w="1350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90"/>
        <w:gridCol w:w="1056"/>
        <w:gridCol w:w="1376"/>
        <w:gridCol w:w="936"/>
        <w:gridCol w:w="790"/>
        <w:gridCol w:w="930"/>
        <w:gridCol w:w="1030"/>
        <w:gridCol w:w="1076"/>
        <w:gridCol w:w="856"/>
        <w:gridCol w:w="1080"/>
        <w:gridCol w:w="1350"/>
        <w:gridCol w:w="1350"/>
        <w:gridCol w:w="1080"/>
      </w:tblGrid>
      <w:tr w:rsidR="004E3910" w:rsidRPr="00E41AB2" w14:paraId="6BB35D16" w14:textId="77777777" w:rsidTr="00D47478">
        <w:tc>
          <w:tcPr>
            <w:tcW w:w="590" w:type="dxa"/>
          </w:tcPr>
          <w:p w14:paraId="68DD1BB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1</w:t>
            </w:r>
          </w:p>
        </w:tc>
        <w:tc>
          <w:tcPr>
            <w:tcW w:w="1056" w:type="dxa"/>
          </w:tcPr>
          <w:p w14:paraId="057D13C0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</w:t>
            </w:r>
          </w:p>
        </w:tc>
        <w:tc>
          <w:tcPr>
            <w:tcW w:w="1376" w:type="dxa"/>
          </w:tcPr>
          <w:p w14:paraId="2A6B5F2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3</w:t>
            </w:r>
          </w:p>
        </w:tc>
        <w:tc>
          <w:tcPr>
            <w:tcW w:w="936" w:type="dxa"/>
          </w:tcPr>
          <w:p w14:paraId="742F248D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4</w:t>
            </w:r>
          </w:p>
        </w:tc>
        <w:tc>
          <w:tcPr>
            <w:tcW w:w="790" w:type="dxa"/>
          </w:tcPr>
          <w:p w14:paraId="4F9A21F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5</w:t>
            </w:r>
          </w:p>
        </w:tc>
        <w:tc>
          <w:tcPr>
            <w:tcW w:w="930" w:type="dxa"/>
          </w:tcPr>
          <w:p w14:paraId="671509F8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6</w:t>
            </w:r>
          </w:p>
        </w:tc>
        <w:tc>
          <w:tcPr>
            <w:tcW w:w="1030" w:type="dxa"/>
          </w:tcPr>
          <w:p w14:paraId="2D2C4CC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7</w:t>
            </w:r>
          </w:p>
        </w:tc>
        <w:tc>
          <w:tcPr>
            <w:tcW w:w="1076" w:type="dxa"/>
          </w:tcPr>
          <w:p w14:paraId="178963E7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8</w:t>
            </w:r>
          </w:p>
        </w:tc>
        <w:tc>
          <w:tcPr>
            <w:tcW w:w="856" w:type="dxa"/>
          </w:tcPr>
          <w:p w14:paraId="0CCA5BF4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9</w:t>
            </w:r>
          </w:p>
        </w:tc>
        <w:tc>
          <w:tcPr>
            <w:tcW w:w="1080" w:type="dxa"/>
          </w:tcPr>
          <w:p w14:paraId="4A365A9C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0</w:t>
            </w:r>
          </w:p>
        </w:tc>
        <w:tc>
          <w:tcPr>
            <w:tcW w:w="1350" w:type="dxa"/>
          </w:tcPr>
          <w:p w14:paraId="223EEAA4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1</w:t>
            </w:r>
          </w:p>
        </w:tc>
        <w:tc>
          <w:tcPr>
            <w:tcW w:w="1350" w:type="dxa"/>
          </w:tcPr>
          <w:p w14:paraId="62BC527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2</w:t>
            </w:r>
          </w:p>
        </w:tc>
        <w:tc>
          <w:tcPr>
            <w:tcW w:w="1080" w:type="dxa"/>
          </w:tcPr>
          <w:p w14:paraId="6DB59F76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3</w:t>
            </w:r>
          </w:p>
        </w:tc>
      </w:tr>
      <w:tr w:rsidR="004E3910" w:rsidRPr="00E41AB2" w14:paraId="5FFCBAAC" w14:textId="77777777" w:rsidTr="00A2248E">
        <w:trPr>
          <w:trHeight w:val="225"/>
        </w:trPr>
        <w:tc>
          <w:tcPr>
            <w:tcW w:w="590" w:type="dxa"/>
            <w:vMerge w:val="restart"/>
          </w:tcPr>
          <w:p w14:paraId="5B07127F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S/N</w:t>
            </w:r>
          </w:p>
        </w:tc>
        <w:tc>
          <w:tcPr>
            <w:tcW w:w="1056" w:type="dxa"/>
            <w:vMerge w:val="restart"/>
          </w:tcPr>
          <w:p w14:paraId="395D759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Authors/</w:t>
            </w:r>
          </w:p>
          <w:p w14:paraId="517416F0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Year/</w:t>
            </w:r>
          </w:p>
          <w:p w14:paraId="6DA0D82A" w14:textId="0CBF6F66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Count</w:t>
            </w:r>
            <w:r w:rsidR="00693696">
              <w:rPr>
                <w:lang w:val="en-GB"/>
              </w:rPr>
              <w:t>r</w:t>
            </w:r>
            <w:r w:rsidRPr="00E41AB2">
              <w:rPr>
                <w:lang w:val="en-GB"/>
              </w:rPr>
              <w:t>y</w:t>
            </w:r>
          </w:p>
        </w:tc>
        <w:tc>
          <w:tcPr>
            <w:tcW w:w="1376" w:type="dxa"/>
            <w:vMerge w:val="restart"/>
          </w:tcPr>
          <w:p w14:paraId="4E91C170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Study design</w:t>
            </w:r>
          </w:p>
          <w:p w14:paraId="48B6BB08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(dropdown)</w:t>
            </w:r>
          </w:p>
        </w:tc>
        <w:tc>
          <w:tcPr>
            <w:tcW w:w="936" w:type="dxa"/>
            <w:vMerge w:val="restart"/>
          </w:tcPr>
          <w:p w14:paraId="2531F77A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Sample size</w:t>
            </w:r>
          </w:p>
          <w:p w14:paraId="08EFC76F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790" w:type="dxa"/>
            <w:vMerge w:val="restart"/>
            <w:shd w:val="clear" w:color="auto" w:fill="FFFFFF" w:themeFill="background1"/>
          </w:tcPr>
          <w:p w14:paraId="71C2A51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Age range</w:t>
            </w:r>
          </w:p>
        </w:tc>
        <w:tc>
          <w:tcPr>
            <w:tcW w:w="8752" w:type="dxa"/>
            <w:gridSpan w:val="8"/>
            <w:shd w:val="clear" w:color="auto" w:fill="D9D9D9" w:themeFill="background1" w:themeFillShade="D9"/>
          </w:tcPr>
          <w:p w14:paraId="534382C6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 xml:space="preserve">Descriptive Statistics/Sociodemographic characteristics </w:t>
            </w:r>
          </w:p>
        </w:tc>
      </w:tr>
      <w:tr w:rsidR="004E3910" w:rsidRPr="00E41AB2" w14:paraId="6AA4A757" w14:textId="77777777" w:rsidTr="00A2248E">
        <w:trPr>
          <w:trHeight w:val="332"/>
        </w:trPr>
        <w:tc>
          <w:tcPr>
            <w:tcW w:w="590" w:type="dxa"/>
            <w:vMerge/>
          </w:tcPr>
          <w:p w14:paraId="7D924307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56" w:type="dxa"/>
            <w:vMerge/>
          </w:tcPr>
          <w:p w14:paraId="6F226EFB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1376" w:type="dxa"/>
            <w:vMerge/>
          </w:tcPr>
          <w:p w14:paraId="170894BD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936" w:type="dxa"/>
            <w:vMerge/>
          </w:tcPr>
          <w:p w14:paraId="3F3ECC62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790" w:type="dxa"/>
            <w:vMerge/>
            <w:shd w:val="clear" w:color="auto" w:fill="FFFFFF" w:themeFill="background1"/>
          </w:tcPr>
          <w:p w14:paraId="6733AE8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1960" w:type="dxa"/>
            <w:gridSpan w:val="2"/>
          </w:tcPr>
          <w:p w14:paraId="44BA8213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Mean ± SD</w:t>
            </w:r>
          </w:p>
        </w:tc>
        <w:tc>
          <w:tcPr>
            <w:tcW w:w="6792" w:type="dxa"/>
            <w:gridSpan w:val="6"/>
          </w:tcPr>
          <w:p w14:paraId="421CEC5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i/>
                <w:iCs/>
                <w:lang w:val="en-GB"/>
              </w:rPr>
              <w:t>f</w:t>
            </w:r>
            <w:r w:rsidRPr="00E41AB2">
              <w:rPr>
                <w:lang w:val="en-GB"/>
              </w:rPr>
              <w:t>(%)</w:t>
            </w:r>
          </w:p>
        </w:tc>
      </w:tr>
      <w:tr w:rsidR="004E3910" w:rsidRPr="00E41AB2" w14:paraId="4D4BD5E2" w14:textId="77777777" w:rsidTr="00D47478">
        <w:trPr>
          <w:trHeight w:val="395"/>
        </w:trPr>
        <w:tc>
          <w:tcPr>
            <w:tcW w:w="590" w:type="dxa"/>
            <w:vMerge/>
          </w:tcPr>
          <w:p w14:paraId="49B4A29A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56" w:type="dxa"/>
            <w:vMerge/>
          </w:tcPr>
          <w:p w14:paraId="31CEBA4C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1376" w:type="dxa"/>
            <w:vMerge/>
          </w:tcPr>
          <w:p w14:paraId="62CDD2F8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936" w:type="dxa"/>
            <w:vMerge/>
          </w:tcPr>
          <w:p w14:paraId="0D235A60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790" w:type="dxa"/>
            <w:vMerge/>
            <w:shd w:val="clear" w:color="auto" w:fill="FFFFFF" w:themeFill="background1"/>
          </w:tcPr>
          <w:p w14:paraId="204EC608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930" w:type="dxa"/>
          </w:tcPr>
          <w:p w14:paraId="090FDA6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Age</w:t>
            </w:r>
          </w:p>
        </w:tc>
        <w:tc>
          <w:tcPr>
            <w:tcW w:w="1030" w:type="dxa"/>
          </w:tcPr>
          <w:p w14:paraId="40397AED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Income</w:t>
            </w:r>
          </w:p>
        </w:tc>
        <w:tc>
          <w:tcPr>
            <w:tcW w:w="1076" w:type="dxa"/>
          </w:tcPr>
          <w:p w14:paraId="782DBF12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Gender</w:t>
            </w:r>
          </w:p>
        </w:tc>
        <w:tc>
          <w:tcPr>
            <w:tcW w:w="856" w:type="dxa"/>
          </w:tcPr>
          <w:p w14:paraId="0E0801BD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Race</w:t>
            </w:r>
          </w:p>
        </w:tc>
        <w:tc>
          <w:tcPr>
            <w:tcW w:w="1080" w:type="dxa"/>
          </w:tcPr>
          <w:p w14:paraId="64376E39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Location</w:t>
            </w:r>
          </w:p>
        </w:tc>
        <w:tc>
          <w:tcPr>
            <w:tcW w:w="1350" w:type="dxa"/>
          </w:tcPr>
          <w:p w14:paraId="3D8C743F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Occupation</w:t>
            </w:r>
          </w:p>
        </w:tc>
        <w:tc>
          <w:tcPr>
            <w:tcW w:w="1350" w:type="dxa"/>
          </w:tcPr>
          <w:p w14:paraId="5054722C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 xml:space="preserve">Education </w:t>
            </w:r>
          </w:p>
        </w:tc>
        <w:tc>
          <w:tcPr>
            <w:tcW w:w="1080" w:type="dxa"/>
          </w:tcPr>
          <w:p w14:paraId="52ACE14B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S. status</w:t>
            </w:r>
          </w:p>
        </w:tc>
      </w:tr>
      <w:tr w:rsidR="004E3910" w:rsidRPr="00E41AB2" w14:paraId="60076E9E" w14:textId="77777777" w:rsidTr="00D47478">
        <w:tc>
          <w:tcPr>
            <w:tcW w:w="590" w:type="dxa"/>
          </w:tcPr>
          <w:p w14:paraId="71591E8F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56" w:type="dxa"/>
          </w:tcPr>
          <w:p w14:paraId="02F63D87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376" w:type="dxa"/>
          </w:tcPr>
          <w:p w14:paraId="3BA314F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cohort, case-control, cross-sectional, or longitudinal</w:t>
            </w:r>
          </w:p>
        </w:tc>
        <w:tc>
          <w:tcPr>
            <w:tcW w:w="936" w:type="dxa"/>
          </w:tcPr>
          <w:p w14:paraId="7A685F62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790" w:type="dxa"/>
          </w:tcPr>
          <w:p w14:paraId="11203C0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60-64</w:t>
            </w:r>
          </w:p>
          <w:p w14:paraId="1CAB6AC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65-69</w:t>
            </w:r>
          </w:p>
          <w:p w14:paraId="772B26E8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70-74</w:t>
            </w:r>
          </w:p>
          <w:p w14:paraId="4D808658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75-79</w:t>
            </w:r>
          </w:p>
          <w:p w14:paraId="56AEC5BE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≥80</w:t>
            </w:r>
          </w:p>
          <w:p w14:paraId="09E4F9D2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  <w:tc>
          <w:tcPr>
            <w:tcW w:w="930" w:type="dxa"/>
          </w:tcPr>
          <w:p w14:paraId="3050A11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 xml:space="preserve">Years </w:t>
            </w:r>
          </w:p>
        </w:tc>
        <w:tc>
          <w:tcPr>
            <w:tcW w:w="1030" w:type="dxa"/>
          </w:tcPr>
          <w:p w14:paraId="203FD05C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Annual personal</w:t>
            </w:r>
          </w:p>
          <w:p w14:paraId="4B29225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 xml:space="preserve">income, </w:t>
            </w:r>
          </w:p>
          <w:p w14:paraId="0416C03E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  <w:tc>
          <w:tcPr>
            <w:tcW w:w="1076" w:type="dxa"/>
          </w:tcPr>
          <w:p w14:paraId="77D9C830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Females,</w:t>
            </w:r>
          </w:p>
          <w:p w14:paraId="78E1C61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Males,</w:t>
            </w:r>
          </w:p>
          <w:p w14:paraId="0878FC28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  <w:tc>
          <w:tcPr>
            <w:tcW w:w="856" w:type="dxa"/>
          </w:tcPr>
          <w:p w14:paraId="368C8A89" w14:textId="3AF1B96A" w:rsidR="004E3910" w:rsidRPr="00E41AB2" w:rsidRDefault="00D47478" w:rsidP="00A2248E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*Race</w:t>
            </w:r>
            <w:r w:rsidR="004E3910" w:rsidRPr="00E41AB2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 w:rsidR="004E3910" w:rsidRPr="00E41AB2">
              <w:rPr>
                <w:lang w:val="en-GB"/>
              </w:rPr>
              <w:t>N/G</w:t>
            </w:r>
          </w:p>
        </w:tc>
        <w:tc>
          <w:tcPr>
            <w:tcW w:w="1080" w:type="dxa"/>
          </w:tcPr>
          <w:p w14:paraId="48AB709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Rural,</w:t>
            </w:r>
          </w:p>
          <w:p w14:paraId="740AAA3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Urban,</w:t>
            </w:r>
          </w:p>
          <w:p w14:paraId="582FFE2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  <w:tc>
          <w:tcPr>
            <w:tcW w:w="1350" w:type="dxa"/>
          </w:tcPr>
          <w:p w14:paraId="44351A38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Skilled nonmanual,</w:t>
            </w:r>
          </w:p>
          <w:p w14:paraId="443BB53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Unskilled nonmanual,</w:t>
            </w:r>
          </w:p>
          <w:p w14:paraId="41A3641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Skilled manual,</w:t>
            </w:r>
          </w:p>
          <w:p w14:paraId="34434B7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Unskilled manual,</w:t>
            </w:r>
          </w:p>
          <w:p w14:paraId="14B2621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  <w:tc>
          <w:tcPr>
            <w:tcW w:w="1350" w:type="dxa"/>
          </w:tcPr>
          <w:p w14:paraId="1A6A6BC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Informal,</w:t>
            </w:r>
          </w:p>
          <w:p w14:paraId="7FB6173F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Primary.</w:t>
            </w:r>
          </w:p>
          <w:p w14:paraId="07A6B730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Secondary,</w:t>
            </w:r>
          </w:p>
          <w:p w14:paraId="21CE641D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Tertiary,</w:t>
            </w:r>
          </w:p>
          <w:p w14:paraId="05E35E7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  <w:tc>
          <w:tcPr>
            <w:tcW w:w="1080" w:type="dxa"/>
          </w:tcPr>
          <w:p w14:paraId="7EAAC77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High,</w:t>
            </w:r>
          </w:p>
          <w:p w14:paraId="78B3768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Middle,</w:t>
            </w:r>
          </w:p>
          <w:p w14:paraId="17D6DF67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Low,</w:t>
            </w:r>
          </w:p>
          <w:p w14:paraId="29453B7A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N/G</w:t>
            </w:r>
          </w:p>
        </w:tc>
      </w:tr>
      <w:tr w:rsidR="004E3910" w:rsidRPr="00E41AB2" w14:paraId="65D7B395" w14:textId="77777777" w:rsidTr="00D47478">
        <w:tc>
          <w:tcPr>
            <w:tcW w:w="590" w:type="dxa"/>
          </w:tcPr>
          <w:p w14:paraId="182B7F30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56" w:type="dxa"/>
          </w:tcPr>
          <w:p w14:paraId="57BB1B78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376" w:type="dxa"/>
          </w:tcPr>
          <w:p w14:paraId="4019ABED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36" w:type="dxa"/>
          </w:tcPr>
          <w:p w14:paraId="33E57B1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790" w:type="dxa"/>
          </w:tcPr>
          <w:p w14:paraId="05AEF81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30" w:type="dxa"/>
          </w:tcPr>
          <w:p w14:paraId="24707E0C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30" w:type="dxa"/>
          </w:tcPr>
          <w:p w14:paraId="0AA0573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76" w:type="dxa"/>
          </w:tcPr>
          <w:p w14:paraId="443ED66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856" w:type="dxa"/>
          </w:tcPr>
          <w:p w14:paraId="39B45688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80" w:type="dxa"/>
          </w:tcPr>
          <w:p w14:paraId="566877D2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350" w:type="dxa"/>
          </w:tcPr>
          <w:p w14:paraId="00C99A0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350" w:type="dxa"/>
          </w:tcPr>
          <w:p w14:paraId="5126666A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80" w:type="dxa"/>
          </w:tcPr>
          <w:p w14:paraId="4933DDF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</w:tr>
    </w:tbl>
    <w:p w14:paraId="1F114D52" w14:textId="77777777" w:rsidR="004E3910" w:rsidRPr="00E41AB2" w:rsidRDefault="004E3910" w:rsidP="004E3910">
      <w:pPr>
        <w:spacing w:line="480" w:lineRule="auto"/>
        <w:jc w:val="both"/>
        <w:rPr>
          <w:lang w:val="en-GB"/>
        </w:rPr>
      </w:pPr>
    </w:p>
    <w:tbl>
      <w:tblPr>
        <w:tblStyle w:val="TableGrid"/>
        <w:tblW w:w="1341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080"/>
        <w:gridCol w:w="1070"/>
        <w:gridCol w:w="1247"/>
        <w:gridCol w:w="1221"/>
        <w:gridCol w:w="641"/>
        <w:gridCol w:w="923"/>
        <w:gridCol w:w="936"/>
        <w:gridCol w:w="744"/>
        <w:gridCol w:w="1070"/>
        <w:gridCol w:w="841"/>
        <w:gridCol w:w="767"/>
        <w:gridCol w:w="841"/>
        <w:gridCol w:w="949"/>
        <w:gridCol w:w="1080"/>
      </w:tblGrid>
      <w:tr w:rsidR="004E3910" w:rsidRPr="00E41AB2" w14:paraId="3A28BAC5" w14:textId="77777777" w:rsidTr="00A2248E">
        <w:tc>
          <w:tcPr>
            <w:tcW w:w="1080" w:type="dxa"/>
          </w:tcPr>
          <w:p w14:paraId="75D015B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14</w:t>
            </w:r>
          </w:p>
        </w:tc>
        <w:tc>
          <w:tcPr>
            <w:tcW w:w="1070" w:type="dxa"/>
          </w:tcPr>
          <w:p w14:paraId="4ADEAA0F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5</w:t>
            </w:r>
          </w:p>
        </w:tc>
        <w:tc>
          <w:tcPr>
            <w:tcW w:w="1247" w:type="dxa"/>
          </w:tcPr>
          <w:p w14:paraId="5B2ED67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6</w:t>
            </w:r>
          </w:p>
        </w:tc>
        <w:tc>
          <w:tcPr>
            <w:tcW w:w="1221" w:type="dxa"/>
          </w:tcPr>
          <w:p w14:paraId="2EE77FD5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7</w:t>
            </w:r>
          </w:p>
        </w:tc>
        <w:tc>
          <w:tcPr>
            <w:tcW w:w="641" w:type="dxa"/>
          </w:tcPr>
          <w:p w14:paraId="021FE2FA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8</w:t>
            </w:r>
          </w:p>
        </w:tc>
        <w:tc>
          <w:tcPr>
            <w:tcW w:w="923" w:type="dxa"/>
          </w:tcPr>
          <w:p w14:paraId="1C534712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19</w:t>
            </w:r>
          </w:p>
        </w:tc>
        <w:tc>
          <w:tcPr>
            <w:tcW w:w="936" w:type="dxa"/>
          </w:tcPr>
          <w:p w14:paraId="41DA4480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0</w:t>
            </w:r>
          </w:p>
        </w:tc>
        <w:tc>
          <w:tcPr>
            <w:tcW w:w="744" w:type="dxa"/>
          </w:tcPr>
          <w:p w14:paraId="6D82AD80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1</w:t>
            </w:r>
          </w:p>
        </w:tc>
        <w:tc>
          <w:tcPr>
            <w:tcW w:w="1070" w:type="dxa"/>
          </w:tcPr>
          <w:p w14:paraId="494700E2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2</w:t>
            </w:r>
          </w:p>
        </w:tc>
        <w:tc>
          <w:tcPr>
            <w:tcW w:w="841" w:type="dxa"/>
          </w:tcPr>
          <w:p w14:paraId="43F9C1D5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3</w:t>
            </w:r>
          </w:p>
        </w:tc>
        <w:tc>
          <w:tcPr>
            <w:tcW w:w="767" w:type="dxa"/>
          </w:tcPr>
          <w:p w14:paraId="5F8DD926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4</w:t>
            </w:r>
          </w:p>
        </w:tc>
        <w:tc>
          <w:tcPr>
            <w:tcW w:w="841" w:type="dxa"/>
          </w:tcPr>
          <w:p w14:paraId="5FD07FAA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5</w:t>
            </w:r>
          </w:p>
        </w:tc>
        <w:tc>
          <w:tcPr>
            <w:tcW w:w="949" w:type="dxa"/>
          </w:tcPr>
          <w:p w14:paraId="5CBE7612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6</w:t>
            </w:r>
          </w:p>
        </w:tc>
        <w:tc>
          <w:tcPr>
            <w:tcW w:w="1080" w:type="dxa"/>
          </w:tcPr>
          <w:p w14:paraId="11C47E2A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27</w:t>
            </w:r>
          </w:p>
        </w:tc>
      </w:tr>
      <w:tr w:rsidR="004E3910" w:rsidRPr="00E41AB2" w14:paraId="68C5BB8C" w14:textId="77777777" w:rsidTr="00A2248E">
        <w:trPr>
          <w:trHeight w:val="345"/>
        </w:trPr>
        <w:tc>
          <w:tcPr>
            <w:tcW w:w="1080" w:type="dxa"/>
            <w:vMerge w:val="restart"/>
          </w:tcPr>
          <w:p w14:paraId="4791E32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 xml:space="preserve">PBT for primary outcome </w:t>
            </w:r>
          </w:p>
        </w:tc>
        <w:tc>
          <w:tcPr>
            <w:tcW w:w="1070" w:type="dxa"/>
            <w:vMerge w:val="restart"/>
          </w:tcPr>
          <w:p w14:paraId="42C4CD06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Primary outcome</w:t>
            </w:r>
          </w:p>
        </w:tc>
        <w:tc>
          <w:tcPr>
            <w:tcW w:w="1247" w:type="dxa"/>
            <w:vMerge w:val="restart"/>
          </w:tcPr>
          <w:p w14:paraId="12FA484F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Secondary outcome/ instrument</w:t>
            </w:r>
          </w:p>
        </w:tc>
        <w:tc>
          <w:tcPr>
            <w:tcW w:w="1221" w:type="dxa"/>
            <w:vMerge w:val="restart"/>
          </w:tcPr>
          <w:p w14:paraId="26B4AC1C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Inferential Statistics</w:t>
            </w:r>
          </w:p>
        </w:tc>
        <w:tc>
          <w:tcPr>
            <w:tcW w:w="6763" w:type="dxa"/>
            <w:gridSpan w:val="8"/>
            <w:shd w:val="clear" w:color="auto" w:fill="D9D9D9" w:themeFill="background1" w:themeFillShade="D9"/>
          </w:tcPr>
          <w:p w14:paraId="7C3B647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Correlation/association/OR/RR of primary outcome based on:</w:t>
            </w:r>
          </w:p>
        </w:tc>
        <w:tc>
          <w:tcPr>
            <w:tcW w:w="949" w:type="dxa"/>
            <w:vMerge w:val="restart"/>
          </w:tcPr>
          <w:p w14:paraId="0D8B2A1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p-value</w:t>
            </w:r>
          </w:p>
        </w:tc>
        <w:tc>
          <w:tcPr>
            <w:tcW w:w="1080" w:type="dxa"/>
            <w:vMerge w:val="restart"/>
          </w:tcPr>
          <w:p w14:paraId="2ED97E0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Effect size</w:t>
            </w:r>
          </w:p>
        </w:tc>
      </w:tr>
      <w:tr w:rsidR="004E3910" w:rsidRPr="00E41AB2" w14:paraId="0C56C7CB" w14:textId="77777777" w:rsidTr="00A2248E">
        <w:trPr>
          <w:trHeight w:val="480"/>
        </w:trPr>
        <w:tc>
          <w:tcPr>
            <w:tcW w:w="1080" w:type="dxa"/>
            <w:vMerge/>
          </w:tcPr>
          <w:p w14:paraId="04B8C93F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70" w:type="dxa"/>
            <w:vMerge/>
          </w:tcPr>
          <w:p w14:paraId="400D322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1247" w:type="dxa"/>
            <w:vMerge/>
          </w:tcPr>
          <w:p w14:paraId="5548F753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1221" w:type="dxa"/>
            <w:vMerge/>
          </w:tcPr>
          <w:p w14:paraId="6B451519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641" w:type="dxa"/>
          </w:tcPr>
          <w:p w14:paraId="54475A24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Age</w:t>
            </w:r>
          </w:p>
        </w:tc>
        <w:tc>
          <w:tcPr>
            <w:tcW w:w="923" w:type="dxa"/>
          </w:tcPr>
          <w:p w14:paraId="5059ECDF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Gender</w:t>
            </w:r>
          </w:p>
        </w:tc>
        <w:tc>
          <w:tcPr>
            <w:tcW w:w="936" w:type="dxa"/>
          </w:tcPr>
          <w:p w14:paraId="24E10007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 xml:space="preserve">Income </w:t>
            </w:r>
          </w:p>
        </w:tc>
        <w:tc>
          <w:tcPr>
            <w:tcW w:w="744" w:type="dxa"/>
          </w:tcPr>
          <w:p w14:paraId="66CADE4A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Race</w:t>
            </w:r>
          </w:p>
        </w:tc>
        <w:tc>
          <w:tcPr>
            <w:tcW w:w="1070" w:type="dxa"/>
          </w:tcPr>
          <w:p w14:paraId="0FBE9D3E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 xml:space="preserve">Location </w:t>
            </w:r>
          </w:p>
        </w:tc>
        <w:tc>
          <w:tcPr>
            <w:tcW w:w="841" w:type="dxa"/>
          </w:tcPr>
          <w:p w14:paraId="1EA31DA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 xml:space="preserve">Occupation </w:t>
            </w:r>
          </w:p>
        </w:tc>
        <w:tc>
          <w:tcPr>
            <w:tcW w:w="767" w:type="dxa"/>
          </w:tcPr>
          <w:p w14:paraId="72B4759D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Education</w:t>
            </w:r>
          </w:p>
        </w:tc>
        <w:tc>
          <w:tcPr>
            <w:tcW w:w="841" w:type="dxa"/>
          </w:tcPr>
          <w:p w14:paraId="1010F6DB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  <w:r w:rsidRPr="00E41AB2">
              <w:rPr>
                <w:lang w:val="en-GB"/>
              </w:rPr>
              <w:t>Social status</w:t>
            </w:r>
          </w:p>
        </w:tc>
        <w:tc>
          <w:tcPr>
            <w:tcW w:w="949" w:type="dxa"/>
            <w:vMerge/>
          </w:tcPr>
          <w:p w14:paraId="75DAFBE8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6CFEF701" w14:textId="77777777" w:rsidR="004E3910" w:rsidRPr="00E41AB2" w:rsidRDefault="004E3910" w:rsidP="00A2248E">
            <w:pPr>
              <w:jc w:val="center"/>
              <w:rPr>
                <w:lang w:val="en-GB"/>
              </w:rPr>
            </w:pPr>
          </w:p>
        </w:tc>
      </w:tr>
      <w:tr w:rsidR="004E3910" w:rsidRPr="00E41AB2" w14:paraId="3EA177BE" w14:textId="77777777" w:rsidTr="00A2248E">
        <w:tc>
          <w:tcPr>
            <w:tcW w:w="1080" w:type="dxa"/>
          </w:tcPr>
          <w:p w14:paraId="783B75E8" w14:textId="03CC5E6C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bCs/>
                <w:lang w:val="en-GB"/>
              </w:rPr>
              <w:t xml:space="preserve">TUG, BW, </w:t>
            </w:r>
            <w:r w:rsidR="00D47478">
              <w:rPr>
                <w:bCs/>
                <w:lang w:val="en-GB"/>
              </w:rPr>
              <w:t>10MWT</w:t>
            </w:r>
            <w:r w:rsidRPr="00E41AB2">
              <w:rPr>
                <w:bCs/>
                <w:lang w:val="en-GB"/>
              </w:rPr>
              <w:t xml:space="preserve">, SPPB, 6MWT, HGS </w:t>
            </w:r>
          </w:p>
        </w:tc>
        <w:tc>
          <w:tcPr>
            <w:tcW w:w="1070" w:type="dxa"/>
          </w:tcPr>
          <w:p w14:paraId="1C274A3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Walking speed, or</w:t>
            </w:r>
          </w:p>
          <w:p w14:paraId="2A568FB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 xml:space="preserve">distance, or </w:t>
            </w:r>
          </w:p>
          <w:p w14:paraId="55D4761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  <w:r w:rsidRPr="00E41AB2">
              <w:rPr>
                <w:lang w:val="en-GB"/>
              </w:rPr>
              <w:t>Test time</w:t>
            </w:r>
          </w:p>
        </w:tc>
        <w:tc>
          <w:tcPr>
            <w:tcW w:w="1247" w:type="dxa"/>
          </w:tcPr>
          <w:p w14:paraId="52C3079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221" w:type="dxa"/>
          </w:tcPr>
          <w:p w14:paraId="1F068D9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641" w:type="dxa"/>
          </w:tcPr>
          <w:p w14:paraId="59727EA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23" w:type="dxa"/>
          </w:tcPr>
          <w:p w14:paraId="187160E7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36" w:type="dxa"/>
          </w:tcPr>
          <w:p w14:paraId="509F330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744" w:type="dxa"/>
          </w:tcPr>
          <w:p w14:paraId="0675FE8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70" w:type="dxa"/>
          </w:tcPr>
          <w:p w14:paraId="77B1FFC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841" w:type="dxa"/>
          </w:tcPr>
          <w:p w14:paraId="02ADFF0A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767" w:type="dxa"/>
          </w:tcPr>
          <w:p w14:paraId="681DC76C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841" w:type="dxa"/>
          </w:tcPr>
          <w:p w14:paraId="59785B31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49" w:type="dxa"/>
          </w:tcPr>
          <w:p w14:paraId="794F594A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80" w:type="dxa"/>
          </w:tcPr>
          <w:p w14:paraId="74215AB3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</w:tr>
      <w:tr w:rsidR="004E3910" w:rsidRPr="00E41AB2" w14:paraId="6714E889" w14:textId="77777777" w:rsidTr="00A2248E">
        <w:tc>
          <w:tcPr>
            <w:tcW w:w="1080" w:type="dxa"/>
          </w:tcPr>
          <w:p w14:paraId="537B917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70" w:type="dxa"/>
          </w:tcPr>
          <w:p w14:paraId="468822C0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247" w:type="dxa"/>
          </w:tcPr>
          <w:p w14:paraId="6FA9F325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221" w:type="dxa"/>
          </w:tcPr>
          <w:p w14:paraId="65E1B2A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641" w:type="dxa"/>
          </w:tcPr>
          <w:p w14:paraId="1E8F6CD6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23" w:type="dxa"/>
          </w:tcPr>
          <w:p w14:paraId="7F4F221C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36" w:type="dxa"/>
          </w:tcPr>
          <w:p w14:paraId="19DC7A3F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744" w:type="dxa"/>
          </w:tcPr>
          <w:p w14:paraId="3A4A6FE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70" w:type="dxa"/>
          </w:tcPr>
          <w:p w14:paraId="54B46A9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841" w:type="dxa"/>
          </w:tcPr>
          <w:p w14:paraId="2869924C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767" w:type="dxa"/>
          </w:tcPr>
          <w:p w14:paraId="751E41FA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841" w:type="dxa"/>
          </w:tcPr>
          <w:p w14:paraId="24D601E4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949" w:type="dxa"/>
          </w:tcPr>
          <w:p w14:paraId="41135B39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  <w:tc>
          <w:tcPr>
            <w:tcW w:w="1080" w:type="dxa"/>
          </w:tcPr>
          <w:p w14:paraId="1E9F79EB" w14:textId="77777777" w:rsidR="004E3910" w:rsidRPr="00E41AB2" w:rsidRDefault="004E3910" w:rsidP="00A2248E">
            <w:pPr>
              <w:jc w:val="both"/>
              <w:rPr>
                <w:lang w:val="en-GB"/>
              </w:rPr>
            </w:pPr>
          </w:p>
        </w:tc>
      </w:tr>
    </w:tbl>
    <w:p w14:paraId="505F56C3" w14:textId="645591EC" w:rsidR="00D84C02" w:rsidRPr="00E41AB2" w:rsidRDefault="004E3910" w:rsidP="004E3910">
      <w:pPr>
        <w:rPr>
          <w:lang w:val="en-GB"/>
        </w:rPr>
      </w:pPr>
      <w:r w:rsidRPr="00E41AB2">
        <w:rPr>
          <w:lang w:val="en-GB"/>
        </w:rPr>
        <w:lastRenderedPageBreak/>
        <w:t xml:space="preserve">N/G = not given. PBT = performance-based test. S. status = social status. TUG = Timed Up and Go. SPPB = Short Physical Performance Battery. 6MWT = Six-Minute Walk Test. </w:t>
      </w:r>
      <w:r w:rsidR="00D47478">
        <w:rPr>
          <w:lang w:val="en-GB"/>
        </w:rPr>
        <w:t>10MWT</w:t>
      </w:r>
      <w:r w:rsidRPr="00E41AB2">
        <w:rPr>
          <w:lang w:val="en-GB"/>
        </w:rPr>
        <w:t xml:space="preserve"> = </w:t>
      </w:r>
      <w:r w:rsidR="00D47478">
        <w:rPr>
          <w:lang w:val="en-GB"/>
        </w:rPr>
        <w:t>Ten-Minutes Walk Test</w:t>
      </w:r>
      <w:r w:rsidRPr="00E41AB2">
        <w:rPr>
          <w:lang w:val="en-GB"/>
        </w:rPr>
        <w:t>. HGS = Habitual Gait Speed. BW = Backward Walking.</w:t>
      </w:r>
      <w:r w:rsidR="00D47478">
        <w:rPr>
          <w:lang w:val="en-GB"/>
        </w:rPr>
        <w:t xml:space="preserve"> *Race = </w:t>
      </w:r>
      <w:r w:rsidR="00D47478" w:rsidRPr="00D47478">
        <w:t>American Indian, Asian, Black, Native Hawaiian or Other Pacific Islander, and White.</w:t>
      </w:r>
    </w:p>
    <w:sectPr w:rsidR="00D84C02" w:rsidRPr="00E41AB2" w:rsidSect="00D80F54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CABF5C" w14:textId="77777777" w:rsidR="000A66CF" w:rsidRDefault="000A66CF" w:rsidP="0060402C">
      <w:r>
        <w:separator/>
      </w:r>
    </w:p>
  </w:endnote>
  <w:endnote w:type="continuationSeparator" w:id="0">
    <w:p w14:paraId="7781FA7D" w14:textId="77777777" w:rsidR="000A66CF" w:rsidRDefault="000A66CF" w:rsidP="00604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151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02596" w14:textId="3ECFD7F0" w:rsidR="00D92400" w:rsidRDefault="00D924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9D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224CDB" w14:textId="77777777" w:rsidR="00D92400" w:rsidRDefault="00D924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E6018E" w14:textId="77777777" w:rsidR="000A66CF" w:rsidRDefault="000A66CF" w:rsidP="0060402C">
      <w:r>
        <w:separator/>
      </w:r>
    </w:p>
  </w:footnote>
  <w:footnote w:type="continuationSeparator" w:id="0">
    <w:p w14:paraId="730D9528" w14:textId="77777777" w:rsidR="000A66CF" w:rsidRDefault="000A66CF" w:rsidP="00604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77CAE"/>
    <w:multiLevelType w:val="multilevel"/>
    <w:tmpl w:val="C2DA9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391C31"/>
    <w:multiLevelType w:val="hybridMultilevel"/>
    <w:tmpl w:val="34AE748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B52296"/>
    <w:multiLevelType w:val="hybridMultilevel"/>
    <w:tmpl w:val="ECFE4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F306AC"/>
    <w:multiLevelType w:val="hybridMultilevel"/>
    <w:tmpl w:val="0F7204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539CE"/>
    <w:multiLevelType w:val="hybridMultilevel"/>
    <w:tmpl w:val="A08A5310"/>
    <w:lvl w:ilvl="0" w:tplc="D2E428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AD0030"/>
    <w:multiLevelType w:val="hybridMultilevel"/>
    <w:tmpl w:val="8496E25C"/>
    <w:lvl w:ilvl="0" w:tplc="79BA690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624527"/>
    <w:multiLevelType w:val="hybridMultilevel"/>
    <w:tmpl w:val="76529D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A8168E"/>
    <w:multiLevelType w:val="hybridMultilevel"/>
    <w:tmpl w:val="1A06C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B21B45"/>
    <w:multiLevelType w:val="hybridMultilevel"/>
    <w:tmpl w:val="77CE7B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7"/>
  </w:num>
  <w:num w:numId="7">
    <w:abstractNumId w:val="5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LI0NDQxMDIztzRQ0lEKTi0uzszPAykwNK8FAOY4aKgtAAAA"/>
    <w:docVar w:name="Total_Editing_Time" w:val="168"/>
  </w:docVars>
  <w:rsids>
    <w:rsidRoot w:val="00A67FF5"/>
    <w:rsid w:val="00004371"/>
    <w:rsid w:val="000065D2"/>
    <w:rsid w:val="00020AF7"/>
    <w:rsid w:val="00024EB0"/>
    <w:rsid w:val="00044FC0"/>
    <w:rsid w:val="000740BC"/>
    <w:rsid w:val="000802F5"/>
    <w:rsid w:val="00096694"/>
    <w:rsid w:val="000A14B5"/>
    <w:rsid w:val="000A66CF"/>
    <w:rsid w:val="000B0145"/>
    <w:rsid w:val="000B32B0"/>
    <w:rsid w:val="000C2F27"/>
    <w:rsid w:val="000D6F2C"/>
    <w:rsid w:val="00113F4D"/>
    <w:rsid w:val="00116B1B"/>
    <w:rsid w:val="001307A8"/>
    <w:rsid w:val="00140C43"/>
    <w:rsid w:val="00144F2A"/>
    <w:rsid w:val="0014599F"/>
    <w:rsid w:val="00157CBE"/>
    <w:rsid w:val="001622AE"/>
    <w:rsid w:val="00166EFE"/>
    <w:rsid w:val="00170358"/>
    <w:rsid w:val="001911E9"/>
    <w:rsid w:val="001A21E3"/>
    <w:rsid w:val="001A4B45"/>
    <w:rsid w:val="001A6C36"/>
    <w:rsid w:val="001B6DAE"/>
    <w:rsid w:val="001B70EE"/>
    <w:rsid w:val="001C02D8"/>
    <w:rsid w:val="001C632B"/>
    <w:rsid w:val="001C7232"/>
    <w:rsid w:val="001D2604"/>
    <w:rsid w:val="001D741F"/>
    <w:rsid w:val="001E1CD1"/>
    <w:rsid w:val="001E1F87"/>
    <w:rsid w:val="001E2AE0"/>
    <w:rsid w:val="001E527A"/>
    <w:rsid w:val="001F37EF"/>
    <w:rsid w:val="001F45FA"/>
    <w:rsid w:val="001F512D"/>
    <w:rsid w:val="00227AA6"/>
    <w:rsid w:val="002404D4"/>
    <w:rsid w:val="00241007"/>
    <w:rsid w:val="00247607"/>
    <w:rsid w:val="00260914"/>
    <w:rsid w:val="00264A70"/>
    <w:rsid w:val="0027479A"/>
    <w:rsid w:val="00281A06"/>
    <w:rsid w:val="002870D5"/>
    <w:rsid w:val="002907F2"/>
    <w:rsid w:val="00296FE5"/>
    <w:rsid w:val="00297A82"/>
    <w:rsid w:val="002A2B23"/>
    <w:rsid w:val="002A57FD"/>
    <w:rsid w:val="002A7B4B"/>
    <w:rsid w:val="002E670A"/>
    <w:rsid w:val="002F152D"/>
    <w:rsid w:val="002F2A59"/>
    <w:rsid w:val="002F33A7"/>
    <w:rsid w:val="002F3C29"/>
    <w:rsid w:val="003011BB"/>
    <w:rsid w:val="00301586"/>
    <w:rsid w:val="0031274C"/>
    <w:rsid w:val="00341341"/>
    <w:rsid w:val="00344B0E"/>
    <w:rsid w:val="003451B5"/>
    <w:rsid w:val="003516C4"/>
    <w:rsid w:val="003770C4"/>
    <w:rsid w:val="00382927"/>
    <w:rsid w:val="00385A71"/>
    <w:rsid w:val="00395BCD"/>
    <w:rsid w:val="00395E53"/>
    <w:rsid w:val="003A0472"/>
    <w:rsid w:val="003C12E2"/>
    <w:rsid w:val="003C2946"/>
    <w:rsid w:val="003D4546"/>
    <w:rsid w:val="003D458F"/>
    <w:rsid w:val="003D5E1C"/>
    <w:rsid w:val="003E7408"/>
    <w:rsid w:val="003F1D97"/>
    <w:rsid w:val="0041780C"/>
    <w:rsid w:val="004277AD"/>
    <w:rsid w:val="00444618"/>
    <w:rsid w:val="00464E32"/>
    <w:rsid w:val="00472307"/>
    <w:rsid w:val="00475C89"/>
    <w:rsid w:val="00476E1B"/>
    <w:rsid w:val="004828B8"/>
    <w:rsid w:val="004A1425"/>
    <w:rsid w:val="004B32AC"/>
    <w:rsid w:val="004B6477"/>
    <w:rsid w:val="004C5527"/>
    <w:rsid w:val="004E3910"/>
    <w:rsid w:val="004E4F40"/>
    <w:rsid w:val="004E53EF"/>
    <w:rsid w:val="004F1942"/>
    <w:rsid w:val="004F5DB7"/>
    <w:rsid w:val="00510A79"/>
    <w:rsid w:val="005133B8"/>
    <w:rsid w:val="00514D75"/>
    <w:rsid w:val="00546BB2"/>
    <w:rsid w:val="00546F9A"/>
    <w:rsid w:val="00556E5A"/>
    <w:rsid w:val="00565CFD"/>
    <w:rsid w:val="005B29FF"/>
    <w:rsid w:val="005C786A"/>
    <w:rsid w:val="005E2AE7"/>
    <w:rsid w:val="005F549F"/>
    <w:rsid w:val="00602CEF"/>
    <w:rsid w:val="00603600"/>
    <w:rsid w:val="0060402C"/>
    <w:rsid w:val="00605E38"/>
    <w:rsid w:val="00606424"/>
    <w:rsid w:val="00614709"/>
    <w:rsid w:val="0063440A"/>
    <w:rsid w:val="00634A2C"/>
    <w:rsid w:val="00643580"/>
    <w:rsid w:val="00647A3E"/>
    <w:rsid w:val="00676DDD"/>
    <w:rsid w:val="006916DF"/>
    <w:rsid w:val="00693696"/>
    <w:rsid w:val="006963E2"/>
    <w:rsid w:val="006C779A"/>
    <w:rsid w:val="006D619D"/>
    <w:rsid w:val="006D7902"/>
    <w:rsid w:val="006E04F9"/>
    <w:rsid w:val="006F0D06"/>
    <w:rsid w:val="006F17CD"/>
    <w:rsid w:val="00703158"/>
    <w:rsid w:val="0070358C"/>
    <w:rsid w:val="00706FDA"/>
    <w:rsid w:val="007138FD"/>
    <w:rsid w:val="00721893"/>
    <w:rsid w:val="007354B1"/>
    <w:rsid w:val="007432BB"/>
    <w:rsid w:val="00750EE4"/>
    <w:rsid w:val="00765749"/>
    <w:rsid w:val="00771AC0"/>
    <w:rsid w:val="00783107"/>
    <w:rsid w:val="00795FD1"/>
    <w:rsid w:val="007A5658"/>
    <w:rsid w:val="007B38D5"/>
    <w:rsid w:val="007B4917"/>
    <w:rsid w:val="007E1F8C"/>
    <w:rsid w:val="007E7B02"/>
    <w:rsid w:val="0080200F"/>
    <w:rsid w:val="00815129"/>
    <w:rsid w:val="0081581F"/>
    <w:rsid w:val="0082189C"/>
    <w:rsid w:val="00826155"/>
    <w:rsid w:val="00840780"/>
    <w:rsid w:val="00846EAB"/>
    <w:rsid w:val="0085026A"/>
    <w:rsid w:val="0087374A"/>
    <w:rsid w:val="008741FA"/>
    <w:rsid w:val="00874EDF"/>
    <w:rsid w:val="008965D2"/>
    <w:rsid w:val="008B1457"/>
    <w:rsid w:val="008D0204"/>
    <w:rsid w:val="009019F6"/>
    <w:rsid w:val="009316F9"/>
    <w:rsid w:val="00953C82"/>
    <w:rsid w:val="00966968"/>
    <w:rsid w:val="009675DD"/>
    <w:rsid w:val="009926A2"/>
    <w:rsid w:val="009C132B"/>
    <w:rsid w:val="009C7641"/>
    <w:rsid w:val="009C7CCD"/>
    <w:rsid w:val="009F0A62"/>
    <w:rsid w:val="00A0336C"/>
    <w:rsid w:val="00A04A24"/>
    <w:rsid w:val="00A4542E"/>
    <w:rsid w:val="00A502BA"/>
    <w:rsid w:val="00A622EB"/>
    <w:rsid w:val="00A66442"/>
    <w:rsid w:val="00A67FF5"/>
    <w:rsid w:val="00A730E9"/>
    <w:rsid w:val="00A73CE8"/>
    <w:rsid w:val="00A77C9D"/>
    <w:rsid w:val="00A86088"/>
    <w:rsid w:val="00AA79D0"/>
    <w:rsid w:val="00AB2A9D"/>
    <w:rsid w:val="00AC2097"/>
    <w:rsid w:val="00AD1DD4"/>
    <w:rsid w:val="00AD568B"/>
    <w:rsid w:val="00AF6153"/>
    <w:rsid w:val="00B02B0A"/>
    <w:rsid w:val="00B12C37"/>
    <w:rsid w:val="00B21AD9"/>
    <w:rsid w:val="00B249A2"/>
    <w:rsid w:val="00B27127"/>
    <w:rsid w:val="00B35DBE"/>
    <w:rsid w:val="00B453FC"/>
    <w:rsid w:val="00B64094"/>
    <w:rsid w:val="00B73FA8"/>
    <w:rsid w:val="00B76640"/>
    <w:rsid w:val="00B95545"/>
    <w:rsid w:val="00BA2533"/>
    <w:rsid w:val="00BA4C73"/>
    <w:rsid w:val="00BB22DE"/>
    <w:rsid w:val="00BB4958"/>
    <w:rsid w:val="00BC0C27"/>
    <w:rsid w:val="00BC5F0C"/>
    <w:rsid w:val="00BD4C3F"/>
    <w:rsid w:val="00BF1FEE"/>
    <w:rsid w:val="00BF5406"/>
    <w:rsid w:val="00C05F70"/>
    <w:rsid w:val="00C065F1"/>
    <w:rsid w:val="00C41685"/>
    <w:rsid w:val="00C50F9B"/>
    <w:rsid w:val="00C56486"/>
    <w:rsid w:val="00C60891"/>
    <w:rsid w:val="00C61923"/>
    <w:rsid w:val="00C77BF1"/>
    <w:rsid w:val="00C928F8"/>
    <w:rsid w:val="00C9572A"/>
    <w:rsid w:val="00C96217"/>
    <w:rsid w:val="00CB629C"/>
    <w:rsid w:val="00CC5F24"/>
    <w:rsid w:val="00CC6153"/>
    <w:rsid w:val="00CD54EA"/>
    <w:rsid w:val="00CD5D10"/>
    <w:rsid w:val="00CE0764"/>
    <w:rsid w:val="00CE09D9"/>
    <w:rsid w:val="00CE58AA"/>
    <w:rsid w:val="00CE68D3"/>
    <w:rsid w:val="00D05972"/>
    <w:rsid w:val="00D21465"/>
    <w:rsid w:val="00D23E8B"/>
    <w:rsid w:val="00D37552"/>
    <w:rsid w:val="00D41FC2"/>
    <w:rsid w:val="00D47478"/>
    <w:rsid w:val="00D51877"/>
    <w:rsid w:val="00D518D5"/>
    <w:rsid w:val="00D61B58"/>
    <w:rsid w:val="00D62C0E"/>
    <w:rsid w:val="00D65189"/>
    <w:rsid w:val="00D67327"/>
    <w:rsid w:val="00D81483"/>
    <w:rsid w:val="00D82311"/>
    <w:rsid w:val="00D84C02"/>
    <w:rsid w:val="00D92400"/>
    <w:rsid w:val="00DB6665"/>
    <w:rsid w:val="00DC789A"/>
    <w:rsid w:val="00DE0236"/>
    <w:rsid w:val="00DE15EA"/>
    <w:rsid w:val="00DE517D"/>
    <w:rsid w:val="00DE7676"/>
    <w:rsid w:val="00DF0527"/>
    <w:rsid w:val="00DF239F"/>
    <w:rsid w:val="00DF5BE9"/>
    <w:rsid w:val="00E046E4"/>
    <w:rsid w:val="00E07067"/>
    <w:rsid w:val="00E22120"/>
    <w:rsid w:val="00E2280D"/>
    <w:rsid w:val="00E2553F"/>
    <w:rsid w:val="00E26D89"/>
    <w:rsid w:val="00E34317"/>
    <w:rsid w:val="00E41AB2"/>
    <w:rsid w:val="00E42794"/>
    <w:rsid w:val="00E45256"/>
    <w:rsid w:val="00E47E82"/>
    <w:rsid w:val="00E620D1"/>
    <w:rsid w:val="00E63C33"/>
    <w:rsid w:val="00E85D17"/>
    <w:rsid w:val="00E86C7A"/>
    <w:rsid w:val="00E922C2"/>
    <w:rsid w:val="00E946AC"/>
    <w:rsid w:val="00EA28D7"/>
    <w:rsid w:val="00EB358F"/>
    <w:rsid w:val="00ED2402"/>
    <w:rsid w:val="00ED2546"/>
    <w:rsid w:val="00ED7BA1"/>
    <w:rsid w:val="00EE777A"/>
    <w:rsid w:val="00EF2AA0"/>
    <w:rsid w:val="00F01D0E"/>
    <w:rsid w:val="00F0224E"/>
    <w:rsid w:val="00F068D3"/>
    <w:rsid w:val="00F107F9"/>
    <w:rsid w:val="00F11D82"/>
    <w:rsid w:val="00F178FB"/>
    <w:rsid w:val="00F356F6"/>
    <w:rsid w:val="00F43520"/>
    <w:rsid w:val="00F47080"/>
    <w:rsid w:val="00F53D1C"/>
    <w:rsid w:val="00F55ACB"/>
    <w:rsid w:val="00F60502"/>
    <w:rsid w:val="00F61AFC"/>
    <w:rsid w:val="00F6698F"/>
    <w:rsid w:val="00F7058B"/>
    <w:rsid w:val="00F72617"/>
    <w:rsid w:val="00F76F70"/>
    <w:rsid w:val="00F77BF1"/>
    <w:rsid w:val="00FB0D7D"/>
    <w:rsid w:val="00FB335C"/>
    <w:rsid w:val="00FB53A1"/>
    <w:rsid w:val="00FB6465"/>
    <w:rsid w:val="00FB6E1C"/>
    <w:rsid w:val="00FD310D"/>
    <w:rsid w:val="00FE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8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F4D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457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C0E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AE7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FF5"/>
    <w:rPr>
      <w:color w:val="0000FF"/>
      <w:u w:val="single"/>
    </w:rPr>
  </w:style>
  <w:style w:type="character" w:customStyle="1" w:styleId="ref-journal">
    <w:name w:val="ref-journal"/>
    <w:basedOn w:val="DefaultParagraphFont"/>
    <w:rsid w:val="00A67FF5"/>
  </w:style>
  <w:style w:type="paragraph" w:styleId="ListParagraph">
    <w:name w:val="List Paragraph"/>
    <w:basedOn w:val="Normal"/>
    <w:uiPriority w:val="34"/>
    <w:qFormat/>
    <w:rsid w:val="00A67F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ref-vol">
    <w:name w:val="ref-vol"/>
    <w:basedOn w:val="DefaultParagraphFont"/>
    <w:rsid w:val="00A67FF5"/>
  </w:style>
  <w:style w:type="table" w:styleId="TableGrid">
    <w:name w:val="Table Grid"/>
    <w:basedOn w:val="TableNormal"/>
    <w:uiPriority w:val="39"/>
    <w:rsid w:val="00A67FF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622AE"/>
    <w:rPr>
      <w:rFonts w:ascii="Calibri" w:eastAsiaTheme="minorEastAsia" w:hAnsi="Calibri" w:cs="Calibri"/>
      <w:sz w:val="22"/>
      <w:szCs w:val="22"/>
      <w:lang w:val="en-US"/>
    </w:rPr>
  </w:style>
  <w:style w:type="paragraph" w:customStyle="1" w:styleId="Default">
    <w:name w:val="Default"/>
    <w:rsid w:val="001622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622A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8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6A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3F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F3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A7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3A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2404D4"/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4D4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2404D4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2404D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2404D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2404D4"/>
  </w:style>
  <w:style w:type="character" w:customStyle="1" w:styleId="Heading2Char">
    <w:name w:val="Heading 2 Char"/>
    <w:basedOn w:val="DefaultParagraphFont"/>
    <w:link w:val="Heading2"/>
    <w:uiPriority w:val="9"/>
    <w:semiHidden/>
    <w:rsid w:val="008B14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402C"/>
  </w:style>
  <w:style w:type="paragraph" w:styleId="Footer">
    <w:name w:val="footer"/>
    <w:basedOn w:val="Normal"/>
    <w:link w:val="Foot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402C"/>
  </w:style>
  <w:style w:type="character" w:customStyle="1" w:styleId="Heading3Char">
    <w:name w:val="Heading 3 Char"/>
    <w:basedOn w:val="DefaultParagraphFont"/>
    <w:link w:val="Heading3"/>
    <w:uiPriority w:val="9"/>
    <w:semiHidden/>
    <w:rsid w:val="00D62C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A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5E2AE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76F70"/>
  </w:style>
  <w:style w:type="paragraph" w:styleId="Revision">
    <w:name w:val="Revision"/>
    <w:hidden/>
    <w:uiPriority w:val="99"/>
    <w:semiHidden/>
    <w:rsid w:val="00676D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740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F4D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457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C0E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AE7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7FF5"/>
    <w:rPr>
      <w:color w:val="0000FF"/>
      <w:u w:val="single"/>
    </w:rPr>
  </w:style>
  <w:style w:type="character" w:customStyle="1" w:styleId="ref-journal">
    <w:name w:val="ref-journal"/>
    <w:basedOn w:val="DefaultParagraphFont"/>
    <w:rsid w:val="00A67FF5"/>
  </w:style>
  <w:style w:type="paragraph" w:styleId="ListParagraph">
    <w:name w:val="List Paragraph"/>
    <w:basedOn w:val="Normal"/>
    <w:uiPriority w:val="34"/>
    <w:qFormat/>
    <w:rsid w:val="00A67FF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ref-vol">
    <w:name w:val="ref-vol"/>
    <w:basedOn w:val="DefaultParagraphFont"/>
    <w:rsid w:val="00A67FF5"/>
  </w:style>
  <w:style w:type="table" w:styleId="TableGrid">
    <w:name w:val="Table Grid"/>
    <w:basedOn w:val="TableNormal"/>
    <w:uiPriority w:val="39"/>
    <w:rsid w:val="00A67FF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622AE"/>
    <w:rPr>
      <w:rFonts w:ascii="Calibri" w:eastAsiaTheme="minorEastAsia" w:hAnsi="Calibri" w:cs="Calibri"/>
      <w:sz w:val="22"/>
      <w:szCs w:val="22"/>
      <w:lang w:val="en-US"/>
    </w:rPr>
  </w:style>
  <w:style w:type="paragraph" w:customStyle="1" w:styleId="Default">
    <w:name w:val="Default"/>
    <w:rsid w:val="001622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1622AE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86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86A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6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13F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F33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3A7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3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3A7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2404D4"/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4D4"/>
    <w:rPr>
      <w:rFonts w:ascii="Arial" w:eastAsia="Times New Roman" w:hAnsi="Arial" w:cs="Arial"/>
      <w:sz w:val="24"/>
      <w:szCs w:val="24"/>
      <w:lang w:val="en-GB"/>
    </w:rPr>
  </w:style>
  <w:style w:type="character" w:styleId="EndnoteReference">
    <w:name w:val="endnote reference"/>
    <w:uiPriority w:val="99"/>
    <w:unhideWhenUsed/>
    <w:rsid w:val="002404D4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2404D4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2404D4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2404D4"/>
  </w:style>
  <w:style w:type="character" w:customStyle="1" w:styleId="Heading2Char">
    <w:name w:val="Heading 2 Char"/>
    <w:basedOn w:val="DefaultParagraphFont"/>
    <w:link w:val="Heading2"/>
    <w:uiPriority w:val="9"/>
    <w:semiHidden/>
    <w:rsid w:val="008B14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402C"/>
  </w:style>
  <w:style w:type="paragraph" w:styleId="Footer">
    <w:name w:val="footer"/>
    <w:basedOn w:val="Normal"/>
    <w:link w:val="FooterChar"/>
    <w:uiPriority w:val="99"/>
    <w:unhideWhenUsed/>
    <w:rsid w:val="0060402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402C"/>
  </w:style>
  <w:style w:type="character" w:customStyle="1" w:styleId="Heading3Char">
    <w:name w:val="Heading 3 Char"/>
    <w:basedOn w:val="DefaultParagraphFont"/>
    <w:link w:val="Heading3"/>
    <w:uiPriority w:val="9"/>
    <w:semiHidden/>
    <w:rsid w:val="00D62C0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AE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5E2AE7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76F70"/>
  </w:style>
  <w:style w:type="paragraph" w:styleId="Revision">
    <w:name w:val="Revision"/>
    <w:hidden/>
    <w:uiPriority w:val="99"/>
    <w:semiHidden/>
    <w:rsid w:val="00676D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74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0340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AAAAAA"/>
            <w:bottom w:val="single" w:sz="6" w:space="0" w:color="AAAAAA"/>
            <w:right w:val="single" w:sz="6" w:space="0" w:color="AAAAAA"/>
          </w:divBdr>
          <w:divsChild>
            <w:div w:id="1825661291">
              <w:marLeft w:val="-9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13275">
                  <w:marLeft w:val="0"/>
                  <w:marRight w:val="0"/>
                  <w:marTop w:val="0"/>
                  <w:marBottom w:val="0"/>
                  <w:divBdr>
                    <w:top w:val="single" w:sz="6" w:space="0" w:color="BBBBBB"/>
                    <w:left w:val="single" w:sz="6" w:space="0" w:color="BBBBBB"/>
                    <w:bottom w:val="single" w:sz="6" w:space="0" w:color="BBBBBB"/>
                    <w:right w:val="single" w:sz="6" w:space="0" w:color="BBBBBB"/>
                  </w:divBdr>
                </w:div>
              </w:divsChild>
            </w:div>
          </w:divsChild>
        </w:div>
      </w:divsChild>
    </w:div>
    <w:div w:id="7217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456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18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35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8056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AAAAAA"/>
            <w:bottom w:val="single" w:sz="6" w:space="0" w:color="AAAAAA"/>
            <w:right w:val="single" w:sz="6" w:space="0" w:color="AAAAAA"/>
          </w:divBdr>
          <w:divsChild>
            <w:div w:id="1397901918">
              <w:marLeft w:val="-90"/>
              <w:marRight w:val="-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01831">
                  <w:marLeft w:val="0"/>
                  <w:marRight w:val="0"/>
                  <w:marTop w:val="0"/>
                  <w:marBottom w:val="0"/>
                  <w:divBdr>
                    <w:top w:val="single" w:sz="6" w:space="0" w:color="BBBBBB"/>
                    <w:left w:val="single" w:sz="6" w:space="0" w:color="BBBBBB"/>
                    <w:bottom w:val="single" w:sz="6" w:space="0" w:color="BBBBBB"/>
                    <w:right w:val="single" w:sz="6" w:space="0" w:color="BBBBBB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D28482-9307-CE48-9FE5-174949D7664F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D33C8F-721A-4507-A594-4AB8D6CD53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71</Characters>
  <Application>Microsoft Office Word</Application>
  <DocSecurity>0</DocSecurity>
  <Lines>3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yeso Ogochukwu Kelechi</dc:creator>
  <cp:lastModifiedBy>E746164</cp:lastModifiedBy>
  <cp:revision>2</cp:revision>
  <cp:lastPrinted>2023-02-11T03:39:00Z</cp:lastPrinted>
  <dcterms:created xsi:type="dcterms:W3CDTF">2023-02-11T03:48:00Z</dcterms:created>
  <dcterms:modified xsi:type="dcterms:W3CDTF">2023-02-1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60</vt:lpwstr>
  </property>
  <property fmtid="{D5CDD505-2E9C-101B-9397-08002B2CF9AE}" pid="3" name="grammarly_documentContext">
    <vt:lpwstr>{"goals":[],"domain":"general","emotions":[],"dialect":"american"}</vt:lpwstr>
  </property>
</Properties>
</file>